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0F57A" w14:textId="7EAB29C5" w:rsidR="003A533A" w:rsidRPr="000E4B8A" w:rsidRDefault="003A533A" w:rsidP="000E4B8A">
      <w:pPr>
        <w:pStyle w:val="BodyTextBold"/>
        <w:spacing w:line="276" w:lineRule="auto"/>
        <w:rPr>
          <w:rFonts w:ascii="Arial" w:hAnsi="Arial" w:cs="Arial"/>
          <w:sz w:val="24"/>
          <w:szCs w:val="24"/>
        </w:rPr>
      </w:pPr>
      <w:bookmarkStart w:id="0" w:name="_Toc51245123"/>
      <w:bookmarkStart w:id="1" w:name="_Toc51257738"/>
      <w:bookmarkStart w:id="2" w:name="_Toc51245122"/>
      <w:bookmarkStart w:id="3" w:name="_Toc51257737"/>
      <w:bookmarkStart w:id="4" w:name="_GoBack"/>
      <w:r w:rsidRPr="000E4B8A">
        <w:rPr>
          <w:rFonts w:ascii="Arial" w:hAnsi="Arial" w:cs="Arial"/>
          <w:sz w:val="24"/>
          <w:szCs w:val="24"/>
        </w:rPr>
        <w:t>Supplemental material: Physician minimum diagnostic criteria used in the Nigeria 2019 VASA study</w:t>
      </w:r>
    </w:p>
    <w:p w14:paraId="402B3055" w14:textId="63F80A13" w:rsidR="003A533A" w:rsidRPr="000E4B8A" w:rsidRDefault="003A533A" w:rsidP="000E4B8A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 w:rsidRPr="000E4B8A">
        <w:rPr>
          <w:rFonts w:ascii="Arial" w:hAnsi="Arial" w:cs="Arial"/>
          <w:b/>
          <w:bCs/>
        </w:rPr>
        <w:t>Source</w:t>
      </w:r>
      <w:r w:rsidRPr="000E4B8A">
        <w:rPr>
          <w:rFonts w:ascii="Arial" w:hAnsi="Arial" w:cs="Arial"/>
        </w:rPr>
        <w:t xml:space="preserve">: National Population Commission (NPC) [Nigeria] and CIRCLE, Social Solutions International, Inc. 2020. </w:t>
      </w:r>
      <w:r w:rsidRPr="000E4B8A">
        <w:rPr>
          <w:rFonts w:ascii="Arial" w:hAnsi="Arial" w:cs="Arial"/>
          <w:i/>
          <w:iCs/>
        </w:rPr>
        <w:t>Nigeria 2019 Verbal and Social Autopsy Study: Main Report</w:t>
      </w:r>
      <w:r w:rsidRPr="000E4B8A">
        <w:rPr>
          <w:rFonts w:ascii="Arial" w:hAnsi="Arial" w:cs="Arial"/>
        </w:rPr>
        <w:t>. Abuja, Nigeria, and Rockville, Maryland, USA: NPC and Social Solutions International, Inc.  Annex 2:  Physician minimum diagnostic criteria</w:t>
      </w:r>
      <w:bookmarkEnd w:id="0"/>
      <w:bookmarkEnd w:id="1"/>
      <w:r w:rsidRPr="000E4B8A">
        <w:rPr>
          <w:rFonts w:ascii="Arial" w:hAnsi="Arial" w:cs="Arial"/>
        </w:rPr>
        <w:t xml:space="preserve"> p. 136-138</w:t>
      </w:r>
    </w:p>
    <w:p w14:paraId="55FEFC45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</w:p>
    <w:p w14:paraId="25B23C94" w14:textId="53EA139B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color w:val="C00000"/>
          <w:sz w:val="24"/>
          <w:szCs w:val="24"/>
        </w:rPr>
      </w:pPr>
      <w:r w:rsidRPr="000E4B8A">
        <w:rPr>
          <w:rFonts w:ascii="Arial" w:hAnsi="Arial" w:cs="Arial"/>
          <w:color w:val="C00000"/>
          <w:sz w:val="24"/>
          <w:szCs w:val="24"/>
        </w:rPr>
        <w:t>Annex 2:  Physician minimum diagnostic criteria</w:t>
      </w:r>
      <w:bookmarkEnd w:id="2"/>
      <w:bookmarkEnd w:id="3"/>
    </w:p>
    <w:p w14:paraId="41CAC0A6" w14:textId="77777777" w:rsidR="003A533A" w:rsidRPr="000E4B8A" w:rsidRDefault="003A533A" w:rsidP="000E4B8A">
      <w:pPr>
        <w:pStyle w:val="BodyTex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b/>
          <w:i/>
          <w:color w:val="000000"/>
          <w:sz w:val="24"/>
          <w:szCs w:val="24"/>
        </w:rPr>
        <w:t>Source</w:t>
      </w:r>
      <w:r w:rsidRPr="000E4B8A">
        <w:rPr>
          <w:rFonts w:ascii="Arial" w:hAnsi="Arial" w:cs="Arial"/>
          <w:b/>
          <w:iCs/>
          <w:color w:val="000000"/>
          <w:sz w:val="24"/>
          <w:szCs w:val="24"/>
        </w:rPr>
        <w:t>:</w:t>
      </w:r>
      <w:r w:rsidRPr="000E4B8A">
        <w:rPr>
          <w:rFonts w:ascii="Arial" w:hAnsi="Arial" w:cs="Arial"/>
          <w:b/>
          <w:i/>
          <w:color w:val="000000"/>
          <w:sz w:val="24"/>
          <w:szCs w:val="24"/>
        </w:rPr>
        <w:t xml:space="preserve"> </w:t>
      </w:r>
      <w:r w:rsidRPr="000E4B8A">
        <w:rPr>
          <w:rFonts w:ascii="Arial" w:hAnsi="Arial" w:cs="Arial"/>
          <w:sz w:val="24"/>
          <w:szCs w:val="24"/>
        </w:rPr>
        <w:t xml:space="preserve">NPC, </w:t>
      </w:r>
      <w:proofErr w:type="spellStart"/>
      <w:r w:rsidRPr="000E4B8A">
        <w:rPr>
          <w:rFonts w:ascii="Arial" w:hAnsi="Arial" w:cs="Arial"/>
          <w:sz w:val="24"/>
          <w:szCs w:val="24"/>
        </w:rPr>
        <w:t>FMoH</w:t>
      </w:r>
      <w:proofErr w:type="spellEnd"/>
      <w:r w:rsidRPr="000E4B8A">
        <w:rPr>
          <w:rFonts w:ascii="Arial" w:hAnsi="Arial" w:cs="Arial"/>
          <w:sz w:val="24"/>
          <w:szCs w:val="24"/>
        </w:rPr>
        <w:t>, IIP, USAID. Annex 5: Physician Minimal Diagnostic Criteria. A Verbal/Social Autopsy Study to improve estimates of the Causes and Determinants of Neonatal and Child Mortality, in Nigeria-Final Report (Version March 2016); Pages 131-135.</w:t>
      </w:r>
    </w:p>
    <w:p w14:paraId="1A4D73B4" w14:textId="77777777" w:rsidR="003A533A" w:rsidRPr="000E4B8A" w:rsidRDefault="003A533A" w:rsidP="000E4B8A">
      <w:pPr>
        <w:pStyle w:val="HeaderTextRed12PT"/>
        <w:spacing w:line="276" w:lineRule="auto"/>
        <w:rPr>
          <w:rFonts w:ascii="Arial" w:hAnsi="Arial" w:cs="Arial"/>
        </w:rPr>
      </w:pPr>
      <w:r w:rsidRPr="000E4B8A">
        <w:rPr>
          <w:rFonts w:ascii="Arial" w:hAnsi="Arial" w:cs="Arial"/>
        </w:rPr>
        <w:t xml:space="preserve">Neonatal deaths (0-27 days old) </w:t>
      </w:r>
    </w:p>
    <w:p w14:paraId="285C7A3D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Birth asphyxia </w:t>
      </w:r>
    </w:p>
    <w:p w14:paraId="7ECA3253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id not breath immediately after birth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Did not cry immediately after </w:t>
      </w:r>
      <w:proofErr w:type="gramStart"/>
      <w:r w:rsidRPr="000E4B8A">
        <w:rPr>
          <w:rFonts w:ascii="Arial" w:hAnsi="Arial" w:cs="Arial"/>
          <w:sz w:val="24"/>
          <w:szCs w:val="24"/>
        </w:rPr>
        <w:t>birth</w:t>
      </w:r>
      <w:proofErr w:type="gramEnd"/>
      <w:r w:rsidRPr="000E4B8A">
        <w:rPr>
          <w:rFonts w:ascii="Arial" w:hAnsi="Arial" w:cs="Arial"/>
          <w:sz w:val="24"/>
          <w:szCs w:val="24"/>
        </w:rPr>
        <w:t xml:space="preserve"> </w:t>
      </w:r>
    </w:p>
    <w:p w14:paraId="2DF994E3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Birth trauma </w:t>
      </w:r>
    </w:p>
    <w:p w14:paraId="5AD19052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Bruises or signs of injury at birth </w:t>
      </w:r>
    </w:p>
    <w:p w14:paraId="349A7B0C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Congenital malformation </w:t>
      </w:r>
    </w:p>
    <w:p w14:paraId="256F4C5C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Physical abnormality at the time of delivery </w:t>
      </w:r>
    </w:p>
    <w:p w14:paraId="39D12676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iarrhoea </w:t>
      </w:r>
    </w:p>
    <w:p w14:paraId="27BD49D2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ore frequent loose or liquid stools than usual  </w:t>
      </w:r>
    </w:p>
    <w:p w14:paraId="23C5C5AC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eningitis (part of ‘Serious Infection’) </w:t>
      </w:r>
    </w:p>
    <w:p w14:paraId="753D1CCA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Bulging fontanelle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Spasms or convulsions </w:t>
      </w:r>
    </w:p>
    <w:p w14:paraId="44867242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Neonatal tetanus </w:t>
      </w:r>
    </w:p>
    <w:p w14:paraId="74DA37FF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topped suckling normally more than 2 days after birth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Spasms or convulsions </w:t>
      </w:r>
    </w:p>
    <w:p w14:paraId="72A332A9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Pneumonia (part of ‘Serious Infection’) </w:t>
      </w:r>
    </w:p>
    <w:p w14:paraId="79DB7580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ifficult breathing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Fast breathing </w:t>
      </w:r>
    </w:p>
    <w:p w14:paraId="7337B64B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Preterm delivery </w:t>
      </w:r>
    </w:p>
    <w:p w14:paraId="3B5952C2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Pregnancy duration less than 8 months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Pregnancy ended early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Evidence of preterm delivery in the open narrative </w:t>
      </w:r>
    </w:p>
    <w:p w14:paraId="6CC8AB86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Preterm delivery with respiratory distress syndrome </w:t>
      </w:r>
    </w:p>
    <w:p w14:paraId="696925B8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lastRenderedPageBreak/>
        <w:t xml:space="preserve">Pregnancy duration less than 9 months or Pregnancy ended early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Fast breathing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No fever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No cold to touch</w:t>
      </w:r>
    </w:p>
    <w:p w14:paraId="01D8EF5F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epsis (part of ‘Serious Infection’) </w:t>
      </w:r>
    </w:p>
    <w:p w14:paraId="7A63B5B9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Fever or Cold to touch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No diagnosis of pneumonia or meningitis </w:t>
      </w:r>
    </w:p>
    <w:p w14:paraId="5E3F6C79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Neonatal jaundice </w:t>
      </w:r>
    </w:p>
    <w:p w14:paraId="42314EE0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Yellow skin or eyes </w:t>
      </w:r>
    </w:p>
    <w:p w14:paraId="78ABB6F2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0E4B8A">
        <w:rPr>
          <w:rFonts w:ascii="Arial" w:hAnsi="Arial" w:cs="Arial"/>
          <w:sz w:val="24"/>
          <w:szCs w:val="24"/>
        </w:rPr>
        <w:t>Haemorrhagic</w:t>
      </w:r>
      <w:proofErr w:type="spellEnd"/>
      <w:r w:rsidRPr="000E4B8A">
        <w:rPr>
          <w:rFonts w:ascii="Arial" w:hAnsi="Arial" w:cs="Arial"/>
          <w:sz w:val="24"/>
          <w:szCs w:val="24"/>
        </w:rPr>
        <w:t xml:space="preserve"> disease of the newborn </w:t>
      </w:r>
    </w:p>
    <w:p w14:paraId="6E965E5E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Bleeding from anywhere </w:t>
      </w:r>
    </w:p>
    <w:p w14:paraId="19AF311D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udden unexplained infant death </w:t>
      </w:r>
    </w:p>
    <w:p w14:paraId="70FBEDD7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No documented illness signs or symptoms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Appeared healthy and then died suddenly </w:t>
      </w:r>
    </w:p>
    <w:p w14:paraId="0BE035D0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Unspecified (Unknown) </w:t>
      </w:r>
    </w:p>
    <w:p w14:paraId="337D24D6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oes not meet any of the above criteria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No other specified diagnosis </w:t>
      </w:r>
    </w:p>
    <w:p w14:paraId="62FAE907" w14:textId="77777777" w:rsidR="003A533A" w:rsidRPr="000E4B8A" w:rsidRDefault="003A533A" w:rsidP="000E4B8A">
      <w:pPr>
        <w:pStyle w:val="HeaderTextRed12PT"/>
        <w:spacing w:line="276" w:lineRule="auto"/>
        <w:rPr>
          <w:rFonts w:ascii="Arial" w:hAnsi="Arial" w:cs="Arial"/>
        </w:rPr>
      </w:pPr>
      <w:r w:rsidRPr="000E4B8A">
        <w:rPr>
          <w:rFonts w:ascii="Arial" w:hAnsi="Arial" w:cs="Arial"/>
        </w:rPr>
        <w:t xml:space="preserve">Young child deaths (1-59 months old) </w:t>
      </w:r>
    </w:p>
    <w:p w14:paraId="4ECA8FBA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AIDS </w:t>
      </w:r>
    </w:p>
    <w:p w14:paraId="4BF8B8C6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other ever tested positive for HIV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E4B8A">
        <w:rPr>
          <w:rFonts w:ascii="Arial" w:hAnsi="Arial" w:cs="Arial"/>
          <w:sz w:val="24"/>
          <w:szCs w:val="24"/>
        </w:rPr>
        <w:t>A</w:t>
      </w:r>
      <w:proofErr w:type="gramEnd"/>
      <w:r w:rsidRPr="000E4B8A">
        <w:rPr>
          <w:rFonts w:ascii="Arial" w:hAnsi="Arial" w:cs="Arial"/>
          <w:sz w:val="24"/>
          <w:szCs w:val="24"/>
        </w:rPr>
        <w:t xml:space="preserve"> health worker ever told the mother she had AIDS </w:t>
      </w:r>
    </w:p>
    <w:p w14:paraId="1FD5547B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If the responses to both of the above are ‘Refuse to answer’ or ‘Don’t know’, then use the below criteria: Child had swelling in the armpits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Child had a whitish rash inside the mouth or on the tongue </w:t>
      </w:r>
    </w:p>
    <w:p w14:paraId="5616B046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AIDS with tuberculosis </w:t>
      </w:r>
    </w:p>
    <w:p w14:paraId="3F75531C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ame as above for AIDS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Cough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E4B8A">
        <w:rPr>
          <w:rFonts w:ascii="Arial" w:hAnsi="Arial" w:cs="Arial"/>
          <w:sz w:val="24"/>
          <w:szCs w:val="24"/>
        </w:rPr>
        <w:t>The</w:t>
      </w:r>
      <w:proofErr w:type="gramEnd"/>
      <w:r w:rsidRPr="000E4B8A">
        <w:rPr>
          <w:rFonts w:ascii="Arial" w:hAnsi="Arial" w:cs="Arial"/>
          <w:sz w:val="24"/>
          <w:szCs w:val="24"/>
        </w:rPr>
        <w:t xml:space="preserve"> cough lasted more than 2 weeks </w:t>
      </w:r>
    </w:p>
    <w:p w14:paraId="13021F4F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iarrhoea </w:t>
      </w:r>
    </w:p>
    <w:p w14:paraId="5377CDC6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ore frequent loose or liquid stools than usual </w:t>
      </w:r>
    </w:p>
    <w:p w14:paraId="361E07FC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ysentery </w:t>
      </w:r>
    </w:p>
    <w:p w14:paraId="39252D55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Visible blood in the loose or liquid stools </w:t>
      </w:r>
    </w:p>
    <w:p w14:paraId="6248E719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0E4B8A">
        <w:rPr>
          <w:rFonts w:ascii="Arial" w:hAnsi="Arial" w:cs="Arial"/>
          <w:sz w:val="24"/>
          <w:szCs w:val="24"/>
        </w:rPr>
        <w:t>Haemorrhagic</w:t>
      </w:r>
      <w:proofErr w:type="spellEnd"/>
      <w:r w:rsidRPr="000E4B8A">
        <w:rPr>
          <w:rFonts w:ascii="Arial" w:hAnsi="Arial" w:cs="Arial"/>
          <w:sz w:val="24"/>
          <w:szCs w:val="24"/>
        </w:rPr>
        <w:t xml:space="preserve"> fever </w:t>
      </w:r>
    </w:p>
    <w:p w14:paraId="21D6A664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Bleeding from anywhere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Skin turned black </w:t>
      </w:r>
    </w:p>
    <w:p w14:paraId="42BA0AEB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alaria </w:t>
      </w:r>
    </w:p>
    <w:p w14:paraId="7641A2DF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Fever </w:t>
      </w:r>
    </w:p>
    <w:p w14:paraId="4F124C7B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lastRenderedPageBreak/>
        <w:t xml:space="preserve">Malnutrition (severe) </w:t>
      </w:r>
    </w:p>
    <w:p w14:paraId="0C0CF41C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Limbs became very thin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Swollen legs or feet OR Protruding belly </w:t>
      </w:r>
    </w:p>
    <w:p w14:paraId="67FD9F73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easles </w:t>
      </w:r>
    </w:p>
    <w:p w14:paraId="07DAF159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Fever AND Rash </w:t>
      </w:r>
    </w:p>
    <w:p w14:paraId="75698C64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eningitis </w:t>
      </w:r>
    </w:p>
    <w:p w14:paraId="6D3BC6D8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tiff neck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Bulging </w:t>
      </w:r>
      <w:proofErr w:type="spellStart"/>
      <w:r w:rsidRPr="000E4B8A">
        <w:rPr>
          <w:rFonts w:ascii="Arial" w:hAnsi="Arial" w:cs="Arial"/>
          <w:sz w:val="24"/>
          <w:szCs w:val="24"/>
        </w:rPr>
        <w:t>fontanelle</w:t>
      </w:r>
      <w:proofErr w:type="spellEnd"/>
      <w:r w:rsidRPr="000E4B8A">
        <w:rPr>
          <w:rFonts w:ascii="Arial" w:hAnsi="Arial" w:cs="Arial"/>
          <w:sz w:val="24"/>
          <w:szCs w:val="24"/>
        </w:rPr>
        <w:t xml:space="preserve">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4B8A">
        <w:rPr>
          <w:rFonts w:ascii="Arial" w:hAnsi="Arial" w:cs="Arial"/>
          <w:sz w:val="24"/>
          <w:szCs w:val="24"/>
        </w:rPr>
        <w:t>Generalised</w:t>
      </w:r>
      <w:proofErr w:type="spellEnd"/>
      <w:r w:rsidRPr="000E4B8A">
        <w:rPr>
          <w:rFonts w:ascii="Arial" w:hAnsi="Arial" w:cs="Arial"/>
          <w:sz w:val="24"/>
          <w:szCs w:val="24"/>
        </w:rPr>
        <w:t xml:space="preserve"> convulsions or fits </w:t>
      </w:r>
    </w:p>
    <w:p w14:paraId="294849AD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Pertussis </w:t>
      </w:r>
    </w:p>
    <w:p w14:paraId="553F3967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evere cough </w:t>
      </w:r>
    </w:p>
    <w:p w14:paraId="758A1029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Pneumonia </w:t>
      </w:r>
    </w:p>
    <w:p w14:paraId="4C9AFCBD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ifficult breathing </w:t>
      </w:r>
      <w:r w:rsidRPr="000E4B8A">
        <w:rPr>
          <w:rFonts w:ascii="Arial" w:hAnsi="Arial" w:cs="Arial"/>
          <w:sz w:val="24"/>
          <w:szCs w:val="24"/>
          <w:u w:val="single"/>
        </w:rPr>
        <w:t>OR</w:t>
      </w:r>
      <w:r w:rsidRPr="000E4B8A">
        <w:rPr>
          <w:rFonts w:ascii="Arial" w:hAnsi="Arial" w:cs="Arial"/>
          <w:sz w:val="24"/>
          <w:szCs w:val="24"/>
        </w:rPr>
        <w:t xml:space="preserve"> Fast breathing </w:t>
      </w:r>
    </w:p>
    <w:p w14:paraId="70DEC4A3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epsis </w:t>
      </w:r>
    </w:p>
    <w:p w14:paraId="2D2A8339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Fever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No diagnosis of pneumonia or meningitis </w:t>
      </w:r>
    </w:p>
    <w:p w14:paraId="52F8EBA9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b/>
          <w:i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>Note: This report uses the term ‘other infection’ to match the Expert Algorithm terminology rather than the physician minimum criteria term ‘</w:t>
      </w:r>
      <w:proofErr w:type="gramStart"/>
      <w:r w:rsidRPr="000E4B8A">
        <w:rPr>
          <w:rFonts w:ascii="Arial" w:hAnsi="Arial" w:cs="Arial"/>
          <w:sz w:val="24"/>
          <w:szCs w:val="24"/>
        </w:rPr>
        <w:t>sepsis’</w:t>
      </w:r>
      <w:proofErr w:type="gramEnd"/>
      <w:r w:rsidRPr="000E4B8A">
        <w:rPr>
          <w:rFonts w:ascii="Arial" w:hAnsi="Arial" w:cs="Arial"/>
          <w:sz w:val="24"/>
          <w:szCs w:val="24"/>
        </w:rPr>
        <w:t>. The Expert Algorithm also originally had a diagnosis called ‘</w:t>
      </w:r>
      <w:proofErr w:type="gramStart"/>
      <w:r w:rsidRPr="000E4B8A">
        <w:rPr>
          <w:rFonts w:ascii="Arial" w:hAnsi="Arial" w:cs="Arial"/>
          <w:sz w:val="24"/>
          <w:szCs w:val="24"/>
        </w:rPr>
        <w:t>sepsis’</w:t>
      </w:r>
      <w:proofErr w:type="gramEnd"/>
      <w:r w:rsidRPr="000E4B8A">
        <w:rPr>
          <w:rFonts w:ascii="Arial" w:hAnsi="Arial" w:cs="Arial"/>
          <w:sz w:val="24"/>
          <w:szCs w:val="24"/>
        </w:rPr>
        <w:t xml:space="preserve"> but its name was changed prior to the 2014 study to ‘other infection’ to match CHERG terminology</w:t>
      </w:r>
    </w:p>
    <w:p w14:paraId="327596F3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Tuberculosis </w:t>
      </w:r>
    </w:p>
    <w:p w14:paraId="642CB8F9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Cough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E4B8A">
        <w:rPr>
          <w:rFonts w:ascii="Arial" w:hAnsi="Arial" w:cs="Arial"/>
          <w:sz w:val="24"/>
          <w:szCs w:val="24"/>
        </w:rPr>
        <w:t>The</w:t>
      </w:r>
      <w:proofErr w:type="gramEnd"/>
      <w:r w:rsidRPr="000E4B8A">
        <w:rPr>
          <w:rFonts w:ascii="Arial" w:hAnsi="Arial" w:cs="Arial"/>
          <w:sz w:val="24"/>
          <w:szCs w:val="24"/>
        </w:rPr>
        <w:t xml:space="preserve"> cough lasted more than two weeks</w:t>
      </w:r>
    </w:p>
    <w:p w14:paraId="22C11A5A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b w:val="0"/>
          <w:bCs w:val="0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Injury </w:t>
      </w:r>
      <w:r w:rsidRPr="000E4B8A">
        <w:rPr>
          <w:rFonts w:ascii="Arial" w:hAnsi="Arial" w:cs="Arial"/>
          <w:b w:val="0"/>
          <w:bCs w:val="0"/>
          <w:sz w:val="24"/>
          <w:szCs w:val="24"/>
        </w:rPr>
        <w:t xml:space="preserve">(Venomous, Drowning, </w:t>
      </w:r>
      <w:proofErr w:type="gramStart"/>
      <w:r w:rsidRPr="000E4B8A">
        <w:rPr>
          <w:rFonts w:ascii="Arial" w:hAnsi="Arial" w:cs="Arial"/>
          <w:b w:val="0"/>
          <w:bCs w:val="0"/>
          <w:sz w:val="24"/>
          <w:szCs w:val="24"/>
        </w:rPr>
        <w:t>Fall</w:t>
      </w:r>
      <w:proofErr w:type="gramEnd"/>
      <w:r w:rsidRPr="000E4B8A">
        <w:rPr>
          <w:rFonts w:ascii="Arial" w:hAnsi="Arial" w:cs="Arial"/>
          <w:b w:val="0"/>
          <w:bCs w:val="0"/>
          <w:sz w:val="24"/>
          <w:szCs w:val="24"/>
        </w:rPr>
        <w:t xml:space="preserve">, Fire, Poisoning, Road traffic, Violent, Unspecified) </w:t>
      </w:r>
    </w:p>
    <w:p w14:paraId="651CA5C4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uffered an injury or accident </w:t>
      </w:r>
    </w:p>
    <w:p w14:paraId="17103D74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Other childhood infectious disease (not specified above) </w:t>
      </w:r>
    </w:p>
    <w:p w14:paraId="6512382C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Fever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E4B8A">
        <w:rPr>
          <w:rFonts w:ascii="Arial" w:hAnsi="Arial" w:cs="Arial"/>
          <w:sz w:val="24"/>
          <w:szCs w:val="24"/>
        </w:rPr>
        <w:t>Had</w:t>
      </w:r>
      <w:proofErr w:type="gramEnd"/>
      <w:r w:rsidRPr="000E4B8A">
        <w:rPr>
          <w:rFonts w:ascii="Arial" w:hAnsi="Arial" w:cs="Arial"/>
          <w:sz w:val="24"/>
          <w:szCs w:val="24"/>
        </w:rPr>
        <w:t xml:space="preserve"> an infectious diagnosis not specified above </w:t>
      </w:r>
    </w:p>
    <w:p w14:paraId="0701D032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alignant neoplasm </w:t>
      </w:r>
    </w:p>
    <w:p w14:paraId="6B9CCA54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Medical records information or death certificate diagnosis </w:t>
      </w:r>
    </w:p>
    <w:p w14:paraId="790AF33F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0E4B8A">
        <w:rPr>
          <w:rFonts w:ascii="Arial" w:hAnsi="Arial" w:cs="Arial"/>
          <w:sz w:val="24"/>
          <w:szCs w:val="24"/>
        </w:rPr>
        <w:t>Haemorrhagic</w:t>
      </w:r>
      <w:proofErr w:type="spellEnd"/>
      <w:r w:rsidRPr="000E4B8A">
        <w:rPr>
          <w:rFonts w:ascii="Arial" w:hAnsi="Arial" w:cs="Arial"/>
          <w:sz w:val="24"/>
          <w:szCs w:val="24"/>
        </w:rPr>
        <w:t xml:space="preserve"> disease of the newborn (delayed) </w:t>
      </w:r>
    </w:p>
    <w:p w14:paraId="3422A61B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Bleeding from anywhere </w:t>
      </w:r>
    </w:p>
    <w:p w14:paraId="304B3B24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Sudden unexplained infant death </w:t>
      </w:r>
    </w:p>
    <w:p w14:paraId="5128AC0B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No documented illness signs or symptoms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Illness duration = 0 days </w:t>
      </w:r>
    </w:p>
    <w:p w14:paraId="205D0547" w14:textId="77777777" w:rsidR="003A533A" w:rsidRPr="000E4B8A" w:rsidRDefault="003A533A" w:rsidP="000E4B8A">
      <w:pPr>
        <w:pStyle w:val="BodyTextBoldNoafterspace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Unspecified (Unknown) </w:t>
      </w:r>
    </w:p>
    <w:p w14:paraId="2BA0421F" w14:textId="77777777" w:rsidR="003A533A" w:rsidRPr="000E4B8A" w:rsidRDefault="003A533A" w:rsidP="000E4B8A">
      <w:pPr>
        <w:pStyle w:val="BodyTextIndent"/>
        <w:spacing w:line="276" w:lineRule="auto"/>
        <w:rPr>
          <w:rFonts w:ascii="Arial" w:hAnsi="Arial" w:cs="Arial"/>
          <w:sz w:val="24"/>
          <w:szCs w:val="24"/>
        </w:rPr>
      </w:pPr>
      <w:r w:rsidRPr="000E4B8A">
        <w:rPr>
          <w:rFonts w:ascii="Arial" w:hAnsi="Arial" w:cs="Arial"/>
          <w:sz w:val="24"/>
          <w:szCs w:val="24"/>
        </w:rPr>
        <w:t xml:space="preserve">Does not meet any of the above criteria </w:t>
      </w:r>
      <w:r w:rsidRPr="000E4B8A">
        <w:rPr>
          <w:rFonts w:ascii="Arial" w:hAnsi="Arial" w:cs="Arial"/>
          <w:sz w:val="24"/>
          <w:szCs w:val="24"/>
          <w:u w:val="single"/>
        </w:rPr>
        <w:t>AND</w:t>
      </w:r>
      <w:r w:rsidRPr="000E4B8A">
        <w:rPr>
          <w:rFonts w:ascii="Arial" w:hAnsi="Arial" w:cs="Arial"/>
          <w:sz w:val="24"/>
          <w:szCs w:val="24"/>
        </w:rPr>
        <w:t xml:space="preserve"> No other specified diagnosis</w:t>
      </w:r>
    </w:p>
    <w:bookmarkEnd w:id="4"/>
    <w:p w14:paraId="1951DCEE" w14:textId="77777777" w:rsidR="0055445F" w:rsidRPr="000E4B8A" w:rsidRDefault="000E4B8A" w:rsidP="000E4B8A">
      <w:pPr>
        <w:spacing w:line="276" w:lineRule="auto"/>
        <w:rPr>
          <w:rFonts w:ascii="Arial" w:hAnsi="Arial" w:cs="Arial"/>
        </w:rPr>
      </w:pPr>
    </w:p>
    <w:sectPr w:rsidR="0055445F" w:rsidRPr="000E4B8A" w:rsidSect="0049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33A"/>
    <w:rsid w:val="000E4B8A"/>
    <w:rsid w:val="00221337"/>
    <w:rsid w:val="003A533A"/>
    <w:rsid w:val="00492DDC"/>
    <w:rsid w:val="00521EEB"/>
    <w:rsid w:val="00590CE3"/>
    <w:rsid w:val="009C0BA5"/>
    <w:rsid w:val="00EC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D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3A533A"/>
    <w:pPr>
      <w:spacing w:after="240" w:line="300" w:lineRule="auto"/>
    </w:pPr>
    <w:rPr>
      <w:rFonts w:ascii="HelveticaNeueLT Std" w:eastAsiaTheme="minorHAnsi" w:hAnsi="HelveticaNeueLT Std"/>
      <w:sz w:val="20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3A533A"/>
    <w:rPr>
      <w:rFonts w:ascii="HelveticaNeueLT Std" w:eastAsiaTheme="minorHAnsi" w:hAnsi="HelveticaNeueLT Std"/>
      <w:sz w:val="20"/>
      <w:szCs w:val="22"/>
      <w:lang w:eastAsia="en-US"/>
    </w:rPr>
  </w:style>
  <w:style w:type="paragraph" w:customStyle="1" w:styleId="HeaderTextRed14PTTOC">
    <w:name w:val="Header Text Red 14 PT (TOC)"/>
    <w:basedOn w:val="Normal"/>
    <w:qFormat/>
    <w:rsid w:val="003A533A"/>
    <w:pPr>
      <w:keepLines/>
      <w:pageBreakBefore/>
      <w:spacing w:after="240" w:line="300" w:lineRule="auto"/>
      <w:outlineLvl w:val="0"/>
    </w:pPr>
    <w:rPr>
      <w:rFonts w:ascii="HelveticaNeueLT Std" w:eastAsiaTheme="minorHAnsi" w:hAnsi="HelveticaNeueLT Std"/>
      <w:b/>
      <w:bCs/>
      <w:caps/>
      <w:color w:val="D4242B"/>
      <w:sz w:val="28"/>
      <w:szCs w:val="32"/>
      <w:lang w:eastAsia="en-US"/>
    </w:rPr>
  </w:style>
  <w:style w:type="paragraph" w:customStyle="1" w:styleId="HeaderTextRed12PT">
    <w:name w:val="Header Text Red 12 PT"/>
    <w:basedOn w:val="Normal"/>
    <w:qFormat/>
    <w:rsid w:val="003A533A"/>
    <w:pPr>
      <w:spacing w:before="240" w:after="240" w:line="300" w:lineRule="auto"/>
    </w:pPr>
    <w:rPr>
      <w:rFonts w:ascii="HelveticaNeueLT Std" w:eastAsiaTheme="minorHAnsi" w:hAnsi="HelveticaNeueLT Std"/>
      <w:b/>
      <w:color w:val="C00000"/>
      <w:lang w:eastAsia="en-US"/>
    </w:rPr>
  </w:style>
  <w:style w:type="paragraph" w:customStyle="1" w:styleId="BodyTextBoldNoafterspace">
    <w:name w:val="Body Text Bold (No after space)"/>
    <w:basedOn w:val="Normal"/>
    <w:qFormat/>
    <w:rsid w:val="003A533A"/>
    <w:pPr>
      <w:spacing w:line="300" w:lineRule="auto"/>
    </w:pPr>
    <w:rPr>
      <w:rFonts w:ascii="HelveticaNeueLT Std" w:eastAsiaTheme="minorHAnsi" w:hAnsi="HelveticaNeueLT Std"/>
      <w:b/>
      <w:bCs/>
      <w:sz w:val="20"/>
      <w:szCs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3A533A"/>
    <w:pPr>
      <w:spacing w:after="240" w:line="300" w:lineRule="auto"/>
      <w:ind w:left="720"/>
    </w:pPr>
    <w:rPr>
      <w:rFonts w:ascii="HelveticaNeueLT Std" w:eastAsiaTheme="minorHAnsi" w:hAnsi="HelveticaNeueLT Std"/>
      <w:sz w:val="20"/>
      <w:szCs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A533A"/>
    <w:rPr>
      <w:rFonts w:ascii="HelveticaNeueLT Std" w:eastAsiaTheme="minorHAnsi" w:hAnsi="HelveticaNeueLT Std"/>
      <w:sz w:val="20"/>
      <w:szCs w:val="22"/>
      <w:lang w:eastAsia="en-US"/>
    </w:rPr>
  </w:style>
  <w:style w:type="paragraph" w:customStyle="1" w:styleId="BodyTextBold">
    <w:name w:val="Body Text Bold"/>
    <w:basedOn w:val="BodyText"/>
    <w:qFormat/>
    <w:rsid w:val="003A533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3A533A"/>
    <w:pPr>
      <w:spacing w:after="240" w:line="300" w:lineRule="auto"/>
    </w:pPr>
    <w:rPr>
      <w:rFonts w:ascii="HelveticaNeueLT Std" w:eastAsiaTheme="minorHAnsi" w:hAnsi="HelveticaNeueLT Std"/>
      <w:sz w:val="20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3A533A"/>
    <w:rPr>
      <w:rFonts w:ascii="HelveticaNeueLT Std" w:eastAsiaTheme="minorHAnsi" w:hAnsi="HelveticaNeueLT Std"/>
      <w:sz w:val="20"/>
      <w:szCs w:val="22"/>
      <w:lang w:eastAsia="en-US"/>
    </w:rPr>
  </w:style>
  <w:style w:type="paragraph" w:customStyle="1" w:styleId="HeaderTextRed14PTTOC">
    <w:name w:val="Header Text Red 14 PT (TOC)"/>
    <w:basedOn w:val="Normal"/>
    <w:qFormat/>
    <w:rsid w:val="003A533A"/>
    <w:pPr>
      <w:keepLines/>
      <w:pageBreakBefore/>
      <w:spacing w:after="240" w:line="300" w:lineRule="auto"/>
      <w:outlineLvl w:val="0"/>
    </w:pPr>
    <w:rPr>
      <w:rFonts w:ascii="HelveticaNeueLT Std" w:eastAsiaTheme="minorHAnsi" w:hAnsi="HelveticaNeueLT Std"/>
      <w:b/>
      <w:bCs/>
      <w:caps/>
      <w:color w:val="D4242B"/>
      <w:sz w:val="28"/>
      <w:szCs w:val="32"/>
      <w:lang w:eastAsia="en-US"/>
    </w:rPr>
  </w:style>
  <w:style w:type="paragraph" w:customStyle="1" w:styleId="HeaderTextRed12PT">
    <w:name w:val="Header Text Red 12 PT"/>
    <w:basedOn w:val="Normal"/>
    <w:qFormat/>
    <w:rsid w:val="003A533A"/>
    <w:pPr>
      <w:spacing w:before="240" w:after="240" w:line="300" w:lineRule="auto"/>
    </w:pPr>
    <w:rPr>
      <w:rFonts w:ascii="HelveticaNeueLT Std" w:eastAsiaTheme="minorHAnsi" w:hAnsi="HelveticaNeueLT Std"/>
      <w:b/>
      <w:color w:val="C00000"/>
      <w:lang w:eastAsia="en-US"/>
    </w:rPr>
  </w:style>
  <w:style w:type="paragraph" w:customStyle="1" w:styleId="BodyTextBoldNoafterspace">
    <w:name w:val="Body Text Bold (No after space)"/>
    <w:basedOn w:val="Normal"/>
    <w:qFormat/>
    <w:rsid w:val="003A533A"/>
    <w:pPr>
      <w:spacing w:line="300" w:lineRule="auto"/>
    </w:pPr>
    <w:rPr>
      <w:rFonts w:ascii="HelveticaNeueLT Std" w:eastAsiaTheme="minorHAnsi" w:hAnsi="HelveticaNeueLT Std"/>
      <w:b/>
      <w:bCs/>
      <w:sz w:val="20"/>
      <w:szCs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3A533A"/>
    <w:pPr>
      <w:spacing w:after="240" w:line="300" w:lineRule="auto"/>
      <w:ind w:left="720"/>
    </w:pPr>
    <w:rPr>
      <w:rFonts w:ascii="HelveticaNeueLT Std" w:eastAsiaTheme="minorHAnsi" w:hAnsi="HelveticaNeueLT Std"/>
      <w:sz w:val="20"/>
      <w:szCs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A533A"/>
    <w:rPr>
      <w:rFonts w:ascii="HelveticaNeueLT Std" w:eastAsiaTheme="minorHAnsi" w:hAnsi="HelveticaNeueLT Std"/>
      <w:sz w:val="20"/>
      <w:szCs w:val="22"/>
      <w:lang w:eastAsia="en-US"/>
    </w:rPr>
  </w:style>
  <w:style w:type="paragraph" w:customStyle="1" w:styleId="BodyTextBold">
    <w:name w:val="Body Text Bold"/>
    <w:basedOn w:val="BodyText"/>
    <w:qFormat/>
    <w:rsid w:val="003A53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Quinley</dc:creator>
  <cp:lastModifiedBy>Dr. Adeyinka Odejimi</cp:lastModifiedBy>
  <cp:revision>4</cp:revision>
  <dcterms:created xsi:type="dcterms:W3CDTF">2021-11-22T11:35:00Z</dcterms:created>
  <dcterms:modified xsi:type="dcterms:W3CDTF">2021-12-03T15:07:00Z</dcterms:modified>
</cp:coreProperties>
</file>